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1"/>
        <w:gridCol w:w="1564"/>
        <w:gridCol w:w="1874"/>
        <w:gridCol w:w="4008"/>
        <w:gridCol w:w="2481"/>
        <w:gridCol w:w="1376"/>
      </w:tblGrid>
      <w:tr w:rsidR="00F2026A" w:rsidRPr="00F2026A" w14:paraId="65F82A44" w14:textId="77777777" w:rsidTr="00C62132">
        <w:trPr>
          <w:trHeight w:val="420"/>
        </w:trPr>
        <w:tc>
          <w:tcPr>
            <w:tcW w:w="12144" w:type="dxa"/>
            <w:gridSpan w:val="6"/>
            <w:noWrap/>
            <w:hideMark/>
          </w:tcPr>
          <w:p w14:paraId="057B4AFB" w14:textId="77777777" w:rsidR="00F2026A" w:rsidRPr="00F2026A" w:rsidRDefault="00F202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Table S1</w:t>
            </w: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 xml:space="preserve">　</w:t>
            </w: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 xml:space="preserve">Immune related adverse events, </w:t>
            </w:r>
            <w:proofErr w:type="spellStart"/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irAE</w:t>
            </w:r>
            <w:proofErr w:type="spellEnd"/>
          </w:p>
        </w:tc>
      </w:tr>
      <w:tr w:rsidR="00F2026A" w:rsidRPr="00F2026A" w14:paraId="55C66658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7C7A5D8C" w14:textId="77777777" w:rsidR="00F2026A" w:rsidRPr="00F2026A" w:rsidRDefault="00F2026A" w:rsidP="00C62132">
            <w:pPr>
              <w:tabs>
                <w:tab w:val="left" w:pos="288"/>
              </w:tabs>
              <w:ind w:rightChars="-253" w:right="-531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se</w:t>
            </w:r>
          </w:p>
        </w:tc>
        <w:tc>
          <w:tcPr>
            <w:tcW w:w="1564" w:type="dxa"/>
            <w:noWrap/>
            <w:hideMark/>
          </w:tcPr>
          <w:p w14:paraId="7D63C4CF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cer Type</w:t>
            </w:r>
          </w:p>
        </w:tc>
        <w:tc>
          <w:tcPr>
            <w:tcW w:w="1874" w:type="dxa"/>
            <w:noWrap/>
            <w:hideMark/>
          </w:tcPr>
          <w:p w14:paraId="77822A43" w14:textId="41F91B99" w:rsidR="00F2026A" w:rsidRPr="00F2026A" w:rsidRDefault="00C62132" w:rsidP="00F202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Histology</w:t>
            </w:r>
          </w:p>
        </w:tc>
        <w:tc>
          <w:tcPr>
            <w:tcW w:w="4008" w:type="dxa"/>
            <w:noWrap/>
            <w:hideMark/>
          </w:tcPr>
          <w:p w14:paraId="579C504A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proofErr w:type="spellStart"/>
            <w:r w:rsidRPr="00F2026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rAE</w:t>
            </w:r>
            <w:proofErr w:type="spellEnd"/>
          </w:p>
        </w:tc>
        <w:tc>
          <w:tcPr>
            <w:tcW w:w="2481" w:type="dxa"/>
            <w:noWrap/>
            <w:hideMark/>
          </w:tcPr>
          <w:p w14:paraId="22C0FBC7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History of autoimmune disease</w:t>
            </w:r>
          </w:p>
        </w:tc>
        <w:tc>
          <w:tcPr>
            <w:tcW w:w="1376" w:type="dxa"/>
            <w:noWrap/>
            <w:hideMark/>
          </w:tcPr>
          <w:p w14:paraId="6087D36A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linical Effect (Yes/No)</w:t>
            </w:r>
          </w:p>
        </w:tc>
      </w:tr>
      <w:tr w:rsidR="00F2026A" w:rsidRPr="00F2026A" w14:paraId="43D78F5F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375119D5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1564" w:type="dxa"/>
            <w:noWrap/>
            <w:hideMark/>
          </w:tcPr>
          <w:p w14:paraId="3D58CE61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Lung</w:t>
            </w:r>
          </w:p>
        </w:tc>
        <w:tc>
          <w:tcPr>
            <w:tcW w:w="1874" w:type="dxa"/>
            <w:noWrap/>
            <w:hideMark/>
          </w:tcPr>
          <w:p w14:paraId="12F23C74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7205E01D" w14:textId="2699E99C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 xml:space="preserve">Hypothyroidism Grade 2, </w:t>
            </w:r>
            <w:r w:rsidR="009A46F3">
              <w:rPr>
                <w:rFonts w:ascii="Times New Roman" w:hAnsi="Times New Roman" w:cs="Times New Roman"/>
                <w:sz w:val="24"/>
                <w:szCs w:val="32"/>
              </w:rPr>
              <w:br/>
            </w: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Rash Grade 1</w:t>
            </w:r>
          </w:p>
        </w:tc>
        <w:tc>
          <w:tcPr>
            <w:tcW w:w="2481" w:type="dxa"/>
            <w:noWrap/>
            <w:hideMark/>
          </w:tcPr>
          <w:p w14:paraId="6673BEA8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01661245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</w:tr>
      <w:tr w:rsidR="00F2026A" w:rsidRPr="00F2026A" w14:paraId="03DAA2CE" w14:textId="77777777" w:rsidTr="00C62132">
        <w:trPr>
          <w:trHeight w:val="340"/>
        </w:trPr>
        <w:tc>
          <w:tcPr>
            <w:tcW w:w="841" w:type="dxa"/>
            <w:noWrap/>
            <w:hideMark/>
          </w:tcPr>
          <w:p w14:paraId="3FA41318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564" w:type="dxa"/>
            <w:noWrap/>
            <w:hideMark/>
          </w:tcPr>
          <w:p w14:paraId="147D4E06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Lung</w:t>
            </w:r>
          </w:p>
        </w:tc>
        <w:tc>
          <w:tcPr>
            <w:tcW w:w="1874" w:type="dxa"/>
            <w:hideMark/>
          </w:tcPr>
          <w:p w14:paraId="2626E88A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 w:rsidRPr="00F2026A">
              <w:rPr>
                <w:rFonts w:ascii="Times New Roman" w:hAnsi="Times New Roman" w:cs="Times New Roman"/>
                <w:sz w:val="24"/>
                <w:szCs w:val="32"/>
                <w:lang w:val="en"/>
              </w:rPr>
              <w:t>adenosquamous</w:t>
            </w:r>
            <w:proofErr w:type="spellEnd"/>
            <w:r w:rsidRPr="00F2026A">
              <w:rPr>
                <w:rFonts w:ascii="Times New Roman" w:hAnsi="Times New Roman" w:cs="Times New Roman"/>
                <w:sz w:val="24"/>
                <w:szCs w:val="32"/>
                <w:lang w:val="en"/>
              </w:rPr>
              <w:t xml:space="preserve"> carcinoma</w:t>
            </w:r>
          </w:p>
        </w:tc>
        <w:tc>
          <w:tcPr>
            <w:tcW w:w="4008" w:type="dxa"/>
            <w:noWrap/>
            <w:hideMark/>
          </w:tcPr>
          <w:p w14:paraId="3DB3BDFD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Rash Grade 2</w:t>
            </w:r>
          </w:p>
        </w:tc>
        <w:tc>
          <w:tcPr>
            <w:tcW w:w="2481" w:type="dxa"/>
            <w:noWrap/>
            <w:hideMark/>
          </w:tcPr>
          <w:p w14:paraId="338C742B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2E51669F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</w:tr>
      <w:tr w:rsidR="00F2026A" w:rsidRPr="00F2026A" w14:paraId="21C3303B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75A45F6C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564" w:type="dxa"/>
            <w:noWrap/>
            <w:hideMark/>
          </w:tcPr>
          <w:p w14:paraId="3DEDA0FB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Lung</w:t>
            </w:r>
          </w:p>
        </w:tc>
        <w:tc>
          <w:tcPr>
            <w:tcW w:w="1874" w:type="dxa"/>
            <w:noWrap/>
            <w:hideMark/>
          </w:tcPr>
          <w:p w14:paraId="604582A4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65B1B607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81" w:type="dxa"/>
            <w:noWrap/>
            <w:hideMark/>
          </w:tcPr>
          <w:p w14:paraId="6DA10C5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5662A790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</w:tr>
      <w:tr w:rsidR="00F2026A" w:rsidRPr="00F2026A" w14:paraId="6356BCF6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581E170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1564" w:type="dxa"/>
            <w:noWrap/>
            <w:hideMark/>
          </w:tcPr>
          <w:p w14:paraId="15657DD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Lung</w:t>
            </w:r>
          </w:p>
        </w:tc>
        <w:tc>
          <w:tcPr>
            <w:tcW w:w="1874" w:type="dxa"/>
            <w:noWrap/>
            <w:hideMark/>
          </w:tcPr>
          <w:p w14:paraId="7198AFD0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  <w:lang w:val="en"/>
              </w:rPr>
              <w:t>squamous cell carcinoma</w:t>
            </w:r>
          </w:p>
        </w:tc>
        <w:tc>
          <w:tcPr>
            <w:tcW w:w="4008" w:type="dxa"/>
            <w:noWrap/>
            <w:hideMark/>
          </w:tcPr>
          <w:p w14:paraId="099DA631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Rash Grade 2, Oral Mucositis Grade 3</w:t>
            </w:r>
          </w:p>
        </w:tc>
        <w:tc>
          <w:tcPr>
            <w:tcW w:w="2481" w:type="dxa"/>
            <w:noWrap/>
            <w:hideMark/>
          </w:tcPr>
          <w:p w14:paraId="7FFD615D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368D3C80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</w:tr>
      <w:tr w:rsidR="00F2026A" w:rsidRPr="00F2026A" w14:paraId="6B017146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119C07A1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1564" w:type="dxa"/>
            <w:noWrap/>
            <w:hideMark/>
          </w:tcPr>
          <w:p w14:paraId="29DD724C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Esophageal Melanoma</w:t>
            </w:r>
          </w:p>
        </w:tc>
        <w:tc>
          <w:tcPr>
            <w:tcW w:w="1874" w:type="dxa"/>
            <w:noWrap/>
            <w:hideMark/>
          </w:tcPr>
          <w:p w14:paraId="2F769A0A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Melanoma</w:t>
            </w:r>
          </w:p>
        </w:tc>
        <w:tc>
          <w:tcPr>
            <w:tcW w:w="4008" w:type="dxa"/>
            <w:noWrap/>
            <w:hideMark/>
          </w:tcPr>
          <w:p w14:paraId="74002F98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Type 1 Diabetes Grade 3, Hypopituitarism Grade 3</w:t>
            </w:r>
          </w:p>
        </w:tc>
        <w:tc>
          <w:tcPr>
            <w:tcW w:w="2481" w:type="dxa"/>
            <w:noWrap/>
            <w:hideMark/>
          </w:tcPr>
          <w:p w14:paraId="462EE2BD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0FBD44B4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</w:tr>
      <w:tr w:rsidR="00F2026A" w:rsidRPr="00F2026A" w14:paraId="09C6926E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31637A00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6</w:t>
            </w:r>
          </w:p>
        </w:tc>
        <w:tc>
          <w:tcPr>
            <w:tcW w:w="1564" w:type="dxa"/>
            <w:noWrap/>
            <w:hideMark/>
          </w:tcPr>
          <w:p w14:paraId="504C174F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Stomach</w:t>
            </w:r>
          </w:p>
        </w:tc>
        <w:tc>
          <w:tcPr>
            <w:tcW w:w="1874" w:type="dxa"/>
            <w:noWrap/>
            <w:hideMark/>
          </w:tcPr>
          <w:p w14:paraId="12270C37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7F0C5DA3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81" w:type="dxa"/>
            <w:noWrap/>
            <w:hideMark/>
          </w:tcPr>
          <w:p w14:paraId="1871373E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4A611745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</w:tr>
      <w:tr w:rsidR="00F2026A" w:rsidRPr="00F2026A" w14:paraId="7C4F9DB5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21EC29B4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564" w:type="dxa"/>
            <w:noWrap/>
            <w:hideMark/>
          </w:tcPr>
          <w:p w14:paraId="7C08AA84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Stomach</w:t>
            </w:r>
          </w:p>
        </w:tc>
        <w:tc>
          <w:tcPr>
            <w:tcW w:w="1874" w:type="dxa"/>
            <w:noWrap/>
            <w:hideMark/>
          </w:tcPr>
          <w:p w14:paraId="738278C5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6F601047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Hypothyroidism Grade 2</w:t>
            </w:r>
          </w:p>
        </w:tc>
        <w:tc>
          <w:tcPr>
            <w:tcW w:w="2481" w:type="dxa"/>
            <w:noWrap/>
            <w:hideMark/>
          </w:tcPr>
          <w:p w14:paraId="535D7797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43C1C92D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</w:tr>
      <w:tr w:rsidR="00F2026A" w:rsidRPr="00F2026A" w14:paraId="3BCDEE2C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15622B35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1564" w:type="dxa"/>
            <w:noWrap/>
            <w:hideMark/>
          </w:tcPr>
          <w:p w14:paraId="72204CDE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Stomach</w:t>
            </w:r>
          </w:p>
        </w:tc>
        <w:tc>
          <w:tcPr>
            <w:tcW w:w="1874" w:type="dxa"/>
            <w:noWrap/>
            <w:hideMark/>
          </w:tcPr>
          <w:p w14:paraId="5C31DED4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003E405D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81" w:type="dxa"/>
            <w:noWrap/>
            <w:hideMark/>
          </w:tcPr>
          <w:p w14:paraId="6F37DEFD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4D727A6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</w:tr>
      <w:tr w:rsidR="00F2026A" w:rsidRPr="00F2026A" w14:paraId="6759EB86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6636EF64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9</w:t>
            </w:r>
          </w:p>
        </w:tc>
        <w:tc>
          <w:tcPr>
            <w:tcW w:w="1564" w:type="dxa"/>
            <w:noWrap/>
            <w:hideMark/>
          </w:tcPr>
          <w:p w14:paraId="648AAE43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Lung</w:t>
            </w:r>
          </w:p>
        </w:tc>
        <w:tc>
          <w:tcPr>
            <w:tcW w:w="1874" w:type="dxa"/>
            <w:noWrap/>
            <w:hideMark/>
          </w:tcPr>
          <w:p w14:paraId="374C1F80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7E613F3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Pneumonitis Grade 3</w:t>
            </w:r>
          </w:p>
        </w:tc>
        <w:tc>
          <w:tcPr>
            <w:tcW w:w="2481" w:type="dxa"/>
            <w:noWrap/>
            <w:hideMark/>
          </w:tcPr>
          <w:p w14:paraId="73C26F3A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0531ECE6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</w:tr>
      <w:tr w:rsidR="00F2026A" w:rsidRPr="00F2026A" w14:paraId="7CE8F7D0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7FAD67D1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10</w:t>
            </w:r>
          </w:p>
        </w:tc>
        <w:tc>
          <w:tcPr>
            <w:tcW w:w="1564" w:type="dxa"/>
            <w:noWrap/>
            <w:hideMark/>
          </w:tcPr>
          <w:p w14:paraId="3A74AB98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Stomach</w:t>
            </w:r>
          </w:p>
        </w:tc>
        <w:tc>
          <w:tcPr>
            <w:tcW w:w="1874" w:type="dxa"/>
            <w:noWrap/>
            <w:hideMark/>
          </w:tcPr>
          <w:p w14:paraId="28E7CB00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5F637E3D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81" w:type="dxa"/>
            <w:noWrap/>
            <w:hideMark/>
          </w:tcPr>
          <w:p w14:paraId="06EECFB1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12A27180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</w:tr>
      <w:tr w:rsidR="00F2026A" w:rsidRPr="00F2026A" w14:paraId="094B0CBC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1077EF3C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11</w:t>
            </w:r>
          </w:p>
        </w:tc>
        <w:tc>
          <w:tcPr>
            <w:tcW w:w="1564" w:type="dxa"/>
            <w:noWrap/>
            <w:hideMark/>
          </w:tcPr>
          <w:p w14:paraId="6421904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Stomach</w:t>
            </w:r>
          </w:p>
        </w:tc>
        <w:tc>
          <w:tcPr>
            <w:tcW w:w="1874" w:type="dxa"/>
            <w:noWrap/>
            <w:hideMark/>
          </w:tcPr>
          <w:p w14:paraId="76A82E68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2D094458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81" w:type="dxa"/>
            <w:noWrap/>
            <w:hideMark/>
          </w:tcPr>
          <w:p w14:paraId="578FA17C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3C32F0C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</w:tr>
      <w:tr w:rsidR="00F2026A" w:rsidRPr="00F2026A" w14:paraId="6F99FF0B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1F343C00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12</w:t>
            </w:r>
          </w:p>
        </w:tc>
        <w:tc>
          <w:tcPr>
            <w:tcW w:w="1564" w:type="dxa"/>
            <w:noWrap/>
            <w:hideMark/>
          </w:tcPr>
          <w:p w14:paraId="31EE8C37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Stomach</w:t>
            </w:r>
          </w:p>
        </w:tc>
        <w:tc>
          <w:tcPr>
            <w:tcW w:w="1874" w:type="dxa"/>
            <w:noWrap/>
            <w:hideMark/>
          </w:tcPr>
          <w:p w14:paraId="2785E70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56FC0713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81" w:type="dxa"/>
            <w:noWrap/>
            <w:hideMark/>
          </w:tcPr>
          <w:p w14:paraId="1DA84B75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5C637C07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</w:tr>
      <w:tr w:rsidR="00F2026A" w:rsidRPr="00F2026A" w14:paraId="30A0E69B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01DA356C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13</w:t>
            </w:r>
          </w:p>
        </w:tc>
        <w:tc>
          <w:tcPr>
            <w:tcW w:w="1564" w:type="dxa"/>
            <w:noWrap/>
            <w:hideMark/>
          </w:tcPr>
          <w:p w14:paraId="2B401D6B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Stomach</w:t>
            </w:r>
          </w:p>
        </w:tc>
        <w:tc>
          <w:tcPr>
            <w:tcW w:w="1874" w:type="dxa"/>
            <w:noWrap/>
            <w:hideMark/>
          </w:tcPr>
          <w:p w14:paraId="55B559A7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293D4CF6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81" w:type="dxa"/>
            <w:noWrap/>
            <w:hideMark/>
          </w:tcPr>
          <w:p w14:paraId="2FBE456C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317A01B9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</w:tr>
      <w:tr w:rsidR="00F2026A" w:rsidRPr="00F2026A" w14:paraId="01807615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27BB9E54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14</w:t>
            </w:r>
          </w:p>
        </w:tc>
        <w:tc>
          <w:tcPr>
            <w:tcW w:w="1564" w:type="dxa"/>
            <w:noWrap/>
            <w:hideMark/>
          </w:tcPr>
          <w:p w14:paraId="63B5C41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Lung</w:t>
            </w:r>
          </w:p>
        </w:tc>
        <w:tc>
          <w:tcPr>
            <w:tcW w:w="1874" w:type="dxa"/>
            <w:noWrap/>
            <w:hideMark/>
          </w:tcPr>
          <w:p w14:paraId="4F2FD249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78A31C00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81" w:type="dxa"/>
            <w:noWrap/>
            <w:hideMark/>
          </w:tcPr>
          <w:p w14:paraId="247611E8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6099A5F4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</w:tr>
      <w:tr w:rsidR="00F2026A" w:rsidRPr="00F2026A" w14:paraId="131026A8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383EC17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15</w:t>
            </w:r>
          </w:p>
        </w:tc>
        <w:tc>
          <w:tcPr>
            <w:tcW w:w="1564" w:type="dxa"/>
            <w:noWrap/>
            <w:hideMark/>
          </w:tcPr>
          <w:p w14:paraId="5A9006A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Lung</w:t>
            </w:r>
          </w:p>
        </w:tc>
        <w:tc>
          <w:tcPr>
            <w:tcW w:w="1874" w:type="dxa"/>
            <w:noWrap/>
            <w:hideMark/>
          </w:tcPr>
          <w:p w14:paraId="625B607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668FEF5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 xml:space="preserve">Hypopituitarism Grade 2, Secondary </w:t>
            </w:r>
            <w:r w:rsidRPr="00F2026A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Hypothyroidism Grade 2</w:t>
            </w:r>
          </w:p>
        </w:tc>
        <w:tc>
          <w:tcPr>
            <w:tcW w:w="2481" w:type="dxa"/>
            <w:noWrap/>
            <w:hideMark/>
          </w:tcPr>
          <w:p w14:paraId="3ADD0AEF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 xml:space="preserve">Hyperthyroidism in </w:t>
            </w:r>
            <w:r w:rsidRPr="00F2026A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remission</w:t>
            </w:r>
          </w:p>
        </w:tc>
        <w:tc>
          <w:tcPr>
            <w:tcW w:w="1376" w:type="dxa"/>
            <w:noWrap/>
            <w:hideMark/>
          </w:tcPr>
          <w:p w14:paraId="4CF94D1D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Yes</w:t>
            </w:r>
          </w:p>
        </w:tc>
      </w:tr>
      <w:tr w:rsidR="00F2026A" w:rsidRPr="00F2026A" w14:paraId="0C0C7CDE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6DA7BBB1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16</w:t>
            </w:r>
          </w:p>
        </w:tc>
        <w:tc>
          <w:tcPr>
            <w:tcW w:w="1564" w:type="dxa"/>
            <w:noWrap/>
            <w:hideMark/>
          </w:tcPr>
          <w:p w14:paraId="56D86C23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Stomach</w:t>
            </w:r>
          </w:p>
        </w:tc>
        <w:tc>
          <w:tcPr>
            <w:tcW w:w="1874" w:type="dxa"/>
            <w:noWrap/>
            <w:hideMark/>
          </w:tcPr>
          <w:p w14:paraId="47B957DA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2C6C179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81" w:type="dxa"/>
            <w:noWrap/>
            <w:hideMark/>
          </w:tcPr>
          <w:p w14:paraId="49D0F98E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Multiple Sclerosis in remission</w:t>
            </w:r>
          </w:p>
        </w:tc>
        <w:tc>
          <w:tcPr>
            <w:tcW w:w="1376" w:type="dxa"/>
            <w:noWrap/>
            <w:hideMark/>
          </w:tcPr>
          <w:p w14:paraId="71029B4B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</w:tr>
      <w:tr w:rsidR="00F2026A" w:rsidRPr="00F2026A" w14:paraId="5C73C031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561F046C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17</w:t>
            </w:r>
          </w:p>
        </w:tc>
        <w:tc>
          <w:tcPr>
            <w:tcW w:w="1564" w:type="dxa"/>
            <w:noWrap/>
            <w:hideMark/>
          </w:tcPr>
          <w:p w14:paraId="7EF990C7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Esophageal Melanoma</w:t>
            </w:r>
          </w:p>
        </w:tc>
        <w:tc>
          <w:tcPr>
            <w:tcW w:w="1874" w:type="dxa"/>
            <w:noWrap/>
            <w:hideMark/>
          </w:tcPr>
          <w:p w14:paraId="47341190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Melanoma</w:t>
            </w:r>
          </w:p>
        </w:tc>
        <w:tc>
          <w:tcPr>
            <w:tcW w:w="4008" w:type="dxa"/>
            <w:noWrap/>
            <w:hideMark/>
          </w:tcPr>
          <w:p w14:paraId="3392911D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81" w:type="dxa"/>
            <w:noWrap/>
            <w:hideMark/>
          </w:tcPr>
          <w:p w14:paraId="18D5CA2C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5CB9BC25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</w:tr>
      <w:tr w:rsidR="00F2026A" w:rsidRPr="00F2026A" w14:paraId="28525C03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5FA0EF17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18</w:t>
            </w:r>
          </w:p>
        </w:tc>
        <w:tc>
          <w:tcPr>
            <w:tcW w:w="1564" w:type="dxa"/>
            <w:noWrap/>
            <w:hideMark/>
          </w:tcPr>
          <w:p w14:paraId="3C0136A6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Stomach</w:t>
            </w:r>
          </w:p>
        </w:tc>
        <w:tc>
          <w:tcPr>
            <w:tcW w:w="1874" w:type="dxa"/>
            <w:noWrap/>
            <w:hideMark/>
          </w:tcPr>
          <w:p w14:paraId="159A4A5C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5B236CE8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81" w:type="dxa"/>
            <w:noWrap/>
            <w:hideMark/>
          </w:tcPr>
          <w:p w14:paraId="7915F70A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5AB33703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</w:tr>
      <w:tr w:rsidR="00F2026A" w:rsidRPr="00F2026A" w14:paraId="4038B4E5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7AA0A478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19</w:t>
            </w:r>
          </w:p>
        </w:tc>
        <w:tc>
          <w:tcPr>
            <w:tcW w:w="1564" w:type="dxa"/>
            <w:noWrap/>
            <w:hideMark/>
          </w:tcPr>
          <w:p w14:paraId="7FD2976F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Lung</w:t>
            </w:r>
          </w:p>
        </w:tc>
        <w:tc>
          <w:tcPr>
            <w:tcW w:w="1874" w:type="dxa"/>
            <w:noWrap/>
            <w:hideMark/>
          </w:tcPr>
          <w:p w14:paraId="4D0889AA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5B9620D6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81" w:type="dxa"/>
            <w:noWrap/>
            <w:hideMark/>
          </w:tcPr>
          <w:p w14:paraId="2976A908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483F51FA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</w:tr>
      <w:tr w:rsidR="00F2026A" w:rsidRPr="00F2026A" w14:paraId="3874DB44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5A807D3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20</w:t>
            </w:r>
          </w:p>
        </w:tc>
        <w:tc>
          <w:tcPr>
            <w:tcW w:w="1564" w:type="dxa"/>
            <w:noWrap/>
            <w:hideMark/>
          </w:tcPr>
          <w:p w14:paraId="0E4FD65C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Lung</w:t>
            </w:r>
          </w:p>
        </w:tc>
        <w:tc>
          <w:tcPr>
            <w:tcW w:w="1874" w:type="dxa"/>
            <w:noWrap/>
            <w:hideMark/>
          </w:tcPr>
          <w:p w14:paraId="27DF502E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not otherwise specified</w:t>
            </w:r>
          </w:p>
        </w:tc>
        <w:tc>
          <w:tcPr>
            <w:tcW w:w="4008" w:type="dxa"/>
            <w:noWrap/>
            <w:hideMark/>
          </w:tcPr>
          <w:p w14:paraId="3D13B680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81" w:type="dxa"/>
            <w:noWrap/>
            <w:hideMark/>
          </w:tcPr>
          <w:p w14:paraId="384D1269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7FC80BAD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</w:tr>
      <w:tr w:rsidR="00F2026A" w:rsidRPr="00F2026A" w14:paraId="630B815E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760C9D6F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21</w:t>
            </w:r>
          </w:p>
        </w:tc>
        <w:tc>
          <w:tcPr>
            <w:tcW w:w="1564" w:type="dxa"/>
            <w:noWrap/>
            <w:hideMark/>
          </w:tcPr>
          <w:p w14:paraId="5D00B471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Lung</w:t>
            </w:r>
          </w:p>
        </w:tc>
        <w:tc>
          <w:tcPr>
            <w:tcW w:w="1874" w:type="dxa"/>
            <w:noWrap/>
            <w:hideMark/>
          </w:tcPr>
          <w:p w14:paraId="7F173C79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3977DD9A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Hypothyroidism Grade 2, Rash Grade 3</w:t>
            </w:r>
          </w:p>
        </w:tc>
        <w:tc>
          <w:tcPr>
            <w:tcW w:w="2481" w:type="dxa"/>
            <w:noWrap/>
            <w:hideMark/>
          </w:tcPr>
          <w:p w14:paraId="467D294C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4AA625F8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</w:tr>
      <w:tr w:rsidR="00F2026A" w:rsidRPr="00F2026A" w14:paraId="627FB18A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4B6EF107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22</w:t>
            </w:r>
          </w:p>
        </w:tc>
        <w:tc>
          <w:tcPr>
            <w:tcW w:w="1564" w:type="dxa"/>
            <w:noWrap/>
            <w:hideMark/>
          </w:tcPr>
          <w:p w14:paraId="7A21795F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Lung</w:t>
            </w:r>
          </w:p>
        </w:tc>
        <w:tc>
          <w:tcPr>
            <w:tcW w:w="1874" w:type="dxa"/>
            <w:noWrap/>
            <w:hideMark/>
          </w:tcPr>
          <w:p w14:paraId="713A3DED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62669638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Pneumonitis Grade 5</w:t>
            </w:r>
          </w:p>
        </w:tc>
        <w:tc>
          <w:tcPr>
            <w:tcW w:w="2481" w:type="dxa"/>
            <w:noWrap/>
            <w:hideMark/>
          </w:tcPr>
          <w:p w14:paraId="149DDC8E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0722F0E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</w:tr>
      <w:tr w:rsidR="00F2026A" w:rsidRPr="00F2026A" w14:paraId="1A0D2D02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57CAF81D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23</w:t>
            </w:r>
          </w:p>
        </w:tc>
        <w:tc>
          <w:tcPr>
            <w:tcW w:w="1564" w:type="dxa"/>
            <w:noWrap/>
            <w:hideMark/>
          </w:tcPr>
          <w:p w14:paraId="209D497A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Lung</w:t>
            </w:r>
          </w:p>
        </w:tc>
        <w:tc>
          <w:tcPr>
            <w:tcW w:w="1874" w:type="dxa"/>
            <w:noWrap/>
            <w:hideMark/>
          </w:tcPr>
          <w:p w14:paraId="4D189819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438FDB90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81" w:type="dxa"/>
            <w:noWrap/>
            <w:hideMark/>
          </w:tcPr>
          <w:p w14:paraId="00E6ED0C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36208EA5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</w:tr>
      <w:tr w:rsidR="00F2026A" w:rsidRPr="00F2026A" w14:paraId="23F23637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0684553C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24</w:t>
            </w:r>
          </w:p>
        </w:tc>
        <w:tc>
          <w:tcPr>
            <w:tcW w:w="1564" w:type="dxa"/>
            <w:noWrap/>
            <w:hideMark/>
          </w:tcPr>
          <w:p w14:paraId="1DC6986B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Lung</w:t>
            </w:r>
          </w:p>
        </w:tc>
        <w:tc>
          <w:tcPr>
            <w:tcW w:w="1874" w:type="dxa"/>
            <w:noWrap/>
            <w:hideMark/>
          </w:tcPr>
          <w:p w14:paraId="66D20E7F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2382FEDF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Infusion Reaction Grade 2</w:t>
            </w:r>
          </w:p>
        </w:tc>
        <w:tc>
          <w:tcPr>
            <w:tcW w:w="2481" w:type="dxa"/>
            <w:noWrap/>
            <w:hideMark/>
          </w:tcPr>
          <w:p w14:paraId="73787797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6F90E01A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</w:tr>
      <w:tr w:rsidR="00F2026A" w:rsidRPr="00F2026A" w14:paraId="0DC5B806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1E169DB2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25</w:t>
            </w:r>
          </w:p>
        </w:tc>
        <w:tc>
          <w:tcPr>
            <w:tcW w:w="1564" w:type="dxa"/>
            <w:noWrap/>
            <w:hideMark/>
          </w:tcPr>
          <w:p w14:paraId="64AC749A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Bladder</w:t>
            </w:r>
          </w:p>
        </w:tc>
        <w:tc>
          <w:tcPr>
            <w:tcW w:w="1874" w:type="dxa"/>
            <w:noWrap/>
            <w:hideMark/>
          </w:tcPr>
          <w:p w14:paraId="470227F7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  <w:lang w:val="en"/>
              </w:rPr>
              <w:t>transitional cell carcinoma</w:t>
            </w:r>
          </w:p>
        </w:tc>
        <w:tc>
          <w:tcPr>
            <w:tcW w:w="4008" w:type="dxa"/>
            <w:noWrap/>
            <w:hideMark/>
          </w:tcPr>
          <w:p w14:paraId="38C3F769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sthma Attack Grade 3</w:t>
            </w:r>
          </w:p>
        </w:tc>
        <w:tc>
          <w:tcPr>
            <w:tcW w:w="2481" w:type="dxa"/>
            <w:noWrap/>
            <w:hideMark/>
          </w:tcPr>
          <w:p w14:paraId="50F75853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3C04588C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</w:tr>
      <w:tr w:rsidR="00F2026A" w:rsidRPr="00F2026A" w14:paraId="62009A1D" w14:textId="77777777" w:rsidTr="00C62132">
        <w:trPr>
          <w:trHeight w:val="320"/>
        </w:trPr>
        <w:tc>
          <w:tcPr>
            <w:tcW w:w="841" w:type="dxa"/>
            <w:noWrap/>
            <w:hideMark/>
          </w:tcPr>
          <w:p w14:paraId="75316464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26</w:t>
            </w:r>
          </w:p>
        </w:tc>
        <w:tc>
          <w:tcPr>
            <w:tcW w:w="1564" w:type="dxa"/>
            <w:noWrap/>
            <w:hideMark/>
          </w:tcPr>
          <w:p w14:paraId="02E54299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Lung</w:t>
            </w:r>
          </w:p>
        </w:tc>
        <w:tc>
          <w:tcPr>
            <w:tcW w:w="1874" w:type="dxa"/>
            <w:noWrap/>
            <w:hideMark/>
          </w:tcPr>
          <w:p w14:paraId="30389B35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Adenocarcinoma</w:t>
            </w:r>
          </w:p>
        </w:tc>
        <w:tc>
          <w:tcPr>
            <w:tcW w:w="4008" w:type="dxa"/>
            <w:noWrap/>
            <w:hideMark/>
          </w:tcPr>
          <w:p w14:paraId="06A71FDE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Rash Grade 2</w:t>
            </w:r>
          </w:p>
        </w:tc>
        <w:tc>
          <w:tcPr>
            <w:tcW w:w="2481" w:type="dxa"/>
            <w:noWrap/>
            <w:hideMark/>
          </w:tcPr>
          <w:p w14:paraId="547E496F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76" w:type="dxa"/>
            <w:noWrap/>
            <w:hideMark/>
          </w:tcPr>
          <w:p w14:paraId="0BD41399" w14:textId="77777777" w:rsidR="00F2026A" w:rsidRPr="00F2026A" w:rsidRDefault="00F2026A" w:rsidP="00F2026A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Yes</w:t>
            </w:r>
          </w:p>
        </w:tc>
      </w:tr>
      <w:tr w:rsidR="00F2026A" w:rsidRPr="00F2026A" w14:paraId="4B2D234D" w14:textId="77777777" w:rsidTr="00C62132">
        <w:trPr>
          <w:trHeight w:val="320"/>
        </w:trPr>
        <w:tc>
          <w:tcPr>
            <w:tcW w:w="12144" w:type="dxa"/>
            <w:gridSpan w:val="6"/>
            <w:noWrap/>
            <w:hideMark/>
          </w:tcPr>
          <w:p w14:paraId="4C2539F4" w14:textId="77777777" w:rsidR="00F2026A" w:rsidRPr="00F2026A" w:rsidRDefault="00F2026A" w:rsidP="00F2026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 w:rsidRPr="00F2026A">
              <w:rPr>
                <w:rFonts w:ascii="Times New Roman" w:hAnsi="Times New Roman" w:cs="Times New Roman"/>
                <w:sz w:val="24"/>
                <w:szCs w:val="32"/>
              </w:rPr>
              <w:t>irAE</w:t>
            </w:r>
            <w:proofErr w:type="spellEnd"/>
            <w:r w:rsidRPr="00F2026A">
              <w:rPr>
                <w:rFonts w:ascii="Times New Roman" w:hAnsi="Times New Roman" w:cs="Times New Roman"/>
                <w:sz w:val="24"/>
                <w:szCs w:val="32"/>
              </w:rPr>
              <w:t xml:space="preserve"> were graded according to the Common Terminology Criteria for Adverse Events, version 4.0.</w:t>
            </w:r>
          </w:p>
        </w:tc>
      </w:tr>
    </w:tbl>
    <w:p w14:paraId="46C190D1" w14:textId="77777777" w:rsidR="0011138C" w:rsidRPr="00F2026A" w:rsidRDefault="0011138C" w:rsidP="00F2026A">
      <w:pPr>
        <w:jc w:val="center"/>
        <w:rPr>
          <w:rFonts w:ascii="Times New Roman" w:hAnsi="Times New Roman" w:cs="Times New Roman"/>
          <w:sz w:val="24"/>
          <w:szCs w:val="32"/>
        </w:rPr>
      </w:pPr>
    </w:p>
    <w:sectPr w:rsidR="0011138C" w:rsidRPr="00F2026A" w:rsidSect="00C62132">
      <w:pgSz w:w="15840" w:h="1224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26A"/>
    <w:rsid w:val="00004304"/>
    <w:rsid w:val="0000619F"/>
    <w:rsid w:val="00012470"/>
    <w:rsid w:val="000254FE"/>
    <w:rsid w:val="00047ED0"/>
    <w:rsid w:val="00050D94"/>
    <w:rsid w:val="000C58FA"/>
    <w:rsid w:val="000D6472"/>
    <w:rsid w:val="001008A8"/>
    <w:rsid w:val="001029C2"/>
    <w:rsid w:val="0011138C"/>
    <w:rsid w:val="0013047D"/>
    <w:rsid w:val="0017107C"/>
    <w:rsid w:val="00195F68"/>
    <w:rsid w:val="001A485F"/>
    <w:rsid w:val="00204097"/>
    <w:rsid w:val="002146AD"/>
    <w:rsid w:val="00220D71"/>
    <w:rsid w:val="00251C2E"/>
    <w:rsid w:val="00257B10"/>
    <w:rsid w:val="00261EC3"/>
    <w:rsid w:val="002A41B5"/>
    <w:rsid w:val="002C3AE4"/>
    <w:rsid w:val="002F66D4"/>
    <w:rsid w:val="0031241F"/>
    <w:rsid w:val="003137A5"/>
    <w:rsid w:val="00324AE5"/>
    <w:rsid w:val="003258AF"/>
    <w:rsid w:val="00337ECF"/>
    <w:rsid w:val="00341C20"/>
    <w:rsid w:val="00344396"/>
    <w:rsid w:val="00346C42"/>
    <w:rsid w:val="00367212"/>
    <w:rsid w:val="00374FFA"/>
    <w:rsid w:val="00380A07"/>
    <w:rsid w:val="00387036"/>
    <w:rsid w:val="00391B24"/>
    <w:rsid w:val="00391F4C"/>
    <w:rsid w:val="00403438"/>
    <w:rsid w:val="00415531"/>
    <w:rsid w:val="00422448"/>
    <w:rsid w:val="004A3ABF"/>
    <w:rsid w:val="004B4592"/>
    <w:rsid w:val="004D751E"/>
    <w:rsid w:val="00500666"/>
    <w:rsid w:val="00503521"/>
    <w:rsid w:val="00507B1E"/>
    <w:rsid w:val="005541BA"/>
    <w:rsid w:val="00555646"/>
    <w:rsid w:val="005623E4"/>
    <w:rsid w:val="00567771"/>
    <w:rsid w:val="00572396"/>
    <w:rsid w:val="00592837"/>
    <w:rsid w:val="0059634A"/>
    <w:rsid w:val="005A5C19"/>
    <w:rsid w:val="005D21AD"/>
    <w:rsid w:val="00605CC2"/>
    <w:rsid w:val="0061174B"/>
    <w:rsid w:val="0064742D"/>
    <w:rsid w:val="00676BFB"/>
    <w:rsid w:val="006B38E4"/>
    <w:rsid w:val="006D1C6C"/>
    <w:rsid w:val="006E38C7"/>
    <w:rsid w:val="006E5C7E"/>
    <w:rsid w:val="006F32E2"/>
    <w:rsid w:val="00730F06"/>
    <w:rsid w:val="007412D2"/>
    <w:rsid w:val="00763666"/>
    <w:rsid w:val="00763FBF"/>
    <w:rsid w:val="00766B6C"/>
    <w:rsid w:val="007A7EB3"/>
    <w:rsid w:val="007B2533"/>
    <w:rsid w:val="007B285C"/>
    <w:rsid w:val="007C714B"/>
    <w:rsid w:val="00812735"/>
    <w:rsid w:val="008141A6"/>
    <w:rsid w:val="0081440D"/>
    <w:rsid w:val="00865410"/>
    <w:rsid w:val="00871A33"/>
    <w:rsid w:val="008B6A60"/>
    <w:rsid w:val="008C414F"/>
    <w:rsid w:val="008C52A5"/>
    <w:rsid w:val="008D1F1B"/>
    <w:rsid w:val="008E2D0E"/>
    <w:rsid w:val="00905585"/>
    <w:rsid w:val="00952660"/>
    <w:rsid w:val="00952D73"/>
    <w:rsid w:val="00974E6C"/>
    <w:rsid w:val="00982AD9"/>
    <w:rsid w:val="00991760"/>
    <w:rsid w:val="009A46F3"/>
    <w:rsid w:val="009C68EE"/>
    <w:rsid w:val="00A05344"/>
    <w:rsid w:val="00A11C77"/>
    <w:rsid w:val="00A27719"/>
    <w:rsid w:val="00A532E0"/>
    <w:rsid w:val="00AA3896"/>
    <w:rsid w:val="00AB0E0F"/>
    <w:rsid w:val="00AC6F19"/>
    <w:rsid w:val="00AE2AB5"/>
    <w:rsid w:val="00AF4ADF"/>
    <w:rsid w:val="00B20F20"/>
    <w:rsid w:val="00B83662"/>
    <w:rsid w:val="00B96220"/>
    <w:rsid w:val="00BA06DD"/>
    <w:rsid w:val="00BA53A6"/>
    <w:rsid w:val="00BD2A3A"/>
    <w:rsid w:val="00C00904"/>
    <w:rsid w:val="00C12DBD"/>
    <w:rsid w:val="00C50690"/>
    <w:rsid w:val="00C5200E"/>
    <w:rsid w:val="00C62132"/>
    <w:rsid w:val="00C62E50"/>
    <w:rsid w:val="00CA590A"/>
    <w:rsid w:val="00D154E8"/>
    <w:rsid w:val="00D16FBA"/>
    <w:rsid w:val="00D6146D"/>
    <w:rsid w:val="00D74074"/>
    <w:rsid w:val="00D9072A"/>
    <w:rsid w:val="00DA04AB"/>
    <w:rsid w:val="00DB199B"/>
    <w:rsid w:val="00DC089D"/>
    <w:rsid w:val="00DE3818"/>
    <w:rsid w:val="00E275A6"/>
    <w:rsid w:val="00E33740"/>
    <w:rsid w:val="00E34124"/>
    <w:rsid w:val="00E41810"/>
    <w:rsid w:val="00E56FBB"/>
    <w:rsid w:val="00E859DA"/>
    <w:rsid w:val="00E92756"/>
    <w:rsid w:val="00EB536F"/>
    <w:rsid w:val="00ED7C5B"/>
    <w:rsid w:val="00EF7CCE"/>
    <w:rsid w:val="00F2026A"/>
    <w:rsid w:val="00F57E9F"/>
    <w:rsid w:val="00F91ABF"/>
    <w:rsid w:val="00FE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E839F"/>
  <w15:chartTrackingRefBased/>
  <w15:docId w15:val="{58E75244-28D7-CB45-B537-E3F91753B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0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1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2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59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844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6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0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86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99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9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862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285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84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91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41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7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4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559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421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53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22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1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26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31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723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885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3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22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76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5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31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180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Hamada365</dc:creator>
  <cp:keywords/>
  <dc:description/>
  <cp:lastModifiedBy>K Hamada365</cp:lastModifiedBy>
  <cp:revision>2</cp:revision>
  <dcterms:created xsi:type="dcterms:W3CDTF">2023-03-26T12:24:00Z</dcterms:created>
  <dcterms:modified xsi:type="dcterms:W3CDTF">2023-03-26T12:24:00Z</dcterms:modified>
</cp:coreProperties>
</file>